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8E530" w14:textId="39F4B6B1" w:rsidR="00D10FDA" w:rsidRPr="00D10FDA" w:rsidRDefault="00D10FDA" w:rsidP="00D10FD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66DC1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D10FDA">
        <w:rPr>
          <w:rFonts w:ascii="Times New Roman" w:hAnsi="Times New Roman" w:cs="Times New Roman"/>
          <w:sz w:val="24"/>
          <w:szCs w:val="24"/>
          <w:lang w:val="en-US"/>
        </w:rPr>
        <w:t xml:space="preserve"> Saturation grid of subcategories represented in focus group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lphabetical order)</w:t>
      </w:r>
    </w:p>
    <w:p w14:paraId="467585FF" w14:textId="50BFF3CD" w:rsidR="003965CB" w:rsidRPr="00D10FDA" w:rsidRDefault="003965CB">
      <w:pPr>
        <w:rPr>
          <w:lang w:val="en-US"/>
        </w:rPr>
      </w:pPr>
    </w:p>
    <w:tbl>
      <w:tblPr>
        <w:tblW w:w="507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53"/>
        <w:gridCol w:w="723"/>
        <w:gridCol w:w="724"/>
        <w:gridCol w:w="724"/>
        <w:gridCol w:w="722"/>
        <w:gridCol w:w="714"/>
        <w:gridCol w:w="718"/>
      </w:tblGrid>
      <w:tr w:rsidR="00D10FDA" w:rsidRPr="00266DC1" w14:paraId="5D663FC8" w14:textId="77777777" w:rsidTr="0020317B">
        <w:trPr>
          <w:trHeight w:val="300"/>
        </w:trPr>
        <w:tc>
          <w:tcPr>
            <w:tcW w:w="2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E8EB" w14:textId="77777777" w:rsidR="00D10FDA" w:rsidRPr="0020317B" w:rsidRDefault="00D10FDA" w:rsidP="00203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it-IT"/>
              </w:rPr>
            </w:pPr>
            <w:r w:rsidRPr="0020317B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it-IT"/>
              </w:rPr>
              <w:t>SUBCATEGORIES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4A4D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it-IT"/>
              </w:rPr>
              <w:t>FG 1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3807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it-IT"/>
              </w:rPr>
              <w:t>FG 2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72607" w14:textId="3B6DC88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it-IT"/>
              </w:rPr>
              <w:t>FG 3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D14E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it-IT"/>
              </w:rPr>
              <w:t>FG 4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C735A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it-IT"/>
              </w:rPr>
              <w:t>FG 5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319D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it-IT"/>
              </w:rPr>
              <w:t>FG 6</w:t>
            </w:r>
          </w:p>
        </w:tc>
      </w:tr>
      <w:tr w:rsidR="00D10FDA" w:rsidRPr="00266DC1" w14:paraId="339D27FB" w14:textId="77777777" w:rsidTr="0020317B">
        <w:trPr>
          <w:trHeight w:val="300"/>
        </w:trPr>
        <w:tc>
          <w:tcPr>
            <w:tcW w:w="2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9BD24" w14:textId="77777777" w:rsidR="00D10FDA" w:rsidRPr="0020317B" w:rsidRDefault="00D10FDA" w:rsidP="0020317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92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20317B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Being the liaison between patient and family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9CD9E" w14:textId="4DD9D1DA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E2016F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DF3C3" w14:textId="38547003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D6406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E80A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8166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</w:tr>
      <w:tr w:rsidR="00D10FDA" w:rsidRPr="00266DC1" w14:paraId="0D918335" w14:textId="77777777" w:rsidTr="0020317B">
        <w:trPr>
          <w:trHeight w:val="300"/>
        </w:trPr>
        <w:tc>
          <w:tcPr>
            <w:tcW w:w="2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A0D3" w14:textId="77777777" w:rsidR="00D10FDA" w:rsidRPr="0020317B" w:rsidRDefault="00D10FDA" w:rsidP="0020317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92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20317B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 xml:space="preserve">Death in isolation 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0D93EC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09355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11279" w14:textId="1A59F870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E89B1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2E0E" w14:textId="089C8FE5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4B85B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</w:tr>
      <w:tr w:rsidR="00D10FDA" w:rsidRPr="00266DC1" w14:paraId="0F5BA50F" w14:textId="77777777" w:rsidTr="0020317B">
        <w:trPr>
          <w:trHeight w:val="300"/>
        </w:trPr>
        <w:tc>
          <w:tcPr>
            <w:tcW w:w="2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3D61" w14:textId="77777777" w:rsidR="00D10FDA" w:rsidRPr="0020317B" w:rsidRDefault="00D10FDA" w:rsidP="0020317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92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20317B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Empathizing with patient and family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83C2" w14:textId="7949084C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699B4B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762B6" w14:textId="01D05016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D17D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5511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B50E8" w14:textId="2F9D14DD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</w:p>
        </w:tc>
      </w:tr>
      <w:tr w:rsidR="00D10FDA" w:rsidRPr="00266DC1" w14:paraId="3E1CA7C1" w14:textId="77777777" w:rsidTr="0020317B">
        <w:trPr>
          <w:trHeight w:val="300"/>
        </w:trPr>
        <w:tc>
          <w:tcPr>
            <w:tcW w:w="2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7DC95" w14:textId="77777777" w:rsidR="00D10FDA" w:rsidRPr="0020317B" w:rsidRDefault="00D10FDA" w:rsidP="0020317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92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20317B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Ensuring spiritual support for patient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361971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AF1AC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236F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2BE5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D07A" w14:textId="383636F5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9B74" w14:textId="12E7293A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</w:p>
        </w:tc>
      </w:tr>
      <w:tr w:rsidR="00D10FDA" w:rsidRPr="00266DC1" w14:paraId="30B9F063" w14:textId="77777777" w:rsidTr="0020317B">
        <w:trPr>
          <w:trHeight w:val="300"/>
        </w:trPr>
        <w:tc>
          <w:tcPr>
            <w:tcW w:w="2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C5F44" w14:textId="77777777" w:rsidR="00D10FDA" w:rsidRPr="0020317B" w:rsidRDefault="00D10FDA" w:rsidP="0020317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92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20317B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Experiencing unprocessed grief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BFB0D6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C269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E041" w14:textId="49254FD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4FA9A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A962" w14:textId="3774C6AB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DA5E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</w:tr>
      <w:tr w:rsidR="00D10FDA" w:rsidRPr="00266DC1" w14:paraId="13825E61" w14:textId="77777777" w:rsidTr="0020317B">
        <w:trPr>
          <w:trHeight w:val="300"/>
        </w:trPr>
        <w:tc>
          <w:tcPr>
            <w:tcW w:w="2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7CE32" w14:textId="77777777" w:rsidR="00D10FDA" w:rsidRPr="0020317B" w:rsidRDefault="00D10FDA" w:rsidP="0020317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92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20317B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Facilitating the last communications between patients and their family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BE31E7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2750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9EAFA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342A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603B4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8DF11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</w:tr>
      <w:tr w:rsidR="00D10FDA" w:rsidRPr="00266DC1" w14:paraId="62F76454" w14:textId="77777777" w:rsidTr="0020317B">
        <w:trPr>
          <w:trHeight w:val="300"/>
        </w:trPr>
        <w:tc>
          <w:tcPr>
            <w:tcW w:w="2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1103" w14:textId="77777777" w:rsidR="00D10FDA" w:rsidRPr="0020317B" w:rsidRDefault="00D10FDA" w:rsidP="0020317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92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20317B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Finding positive meaning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931B" w14:textId="4199CFC1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45AE" w14:textId="44C403E4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B7FA02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D160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47FB" w14:textId="2ED6276F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D6EFA" w14:textId="68B38C7D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</w:p>
        </w:tc>
      </w:tr>
      <w:tr w:rsidR="00D10FDA" w:rsidRPr="00266DC1" w14:paraId="51B0F192" w14:textId="77777777" w:rsidTr="0020317B">
        <w:trPr>
          <w:trHeight w:val="300"/>
        </w:trPr>
        <w:tc>
          <w:tcPr>
            <w:tcW w:w="2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0DFEE" w14:textId="77777777" w:rsidR="00D10FDA" w:rsidRPr="0020317B" w:rsidRDefault="00D10FDA" w:rsidP="0020317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92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20317B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 xml:space="preserve">Large-scale death 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2B7924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31F17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73FF" w14:textId="4B2175F8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AD1C9" w14:textId="5DB78DC6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BED2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B5DF9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</w:tr>
      <w:tr w:rsidR="00D10FDA" w:rsidRPr="00266DC1" w14:paraId="34AF41DF" w14:textId="77777777" w:rsidTr="0020317B">
        <w:trPr>
          <w:trHeight w:val="300"/>
        </w:trPr>
        <w:tc>
          <w:tcPr>
            <w:tcW w:w="2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5F42" w14:textId="77777777" w:rsidR="00D10FDA" w:rsidRPr="0020317B" w:rsidRDefault="00D10FDA" w:rsidP="0020317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92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20317B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Managing patients' belongings after death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2C10" w14:textId="65C6C73C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7E276B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B2A43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FF85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471D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00D69" w14:textId="15D62EA1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</w:p>
        </w:tc>
      </w:tr>
      <w:tr w:rsidR="00D10FDA" w:rsidRPr="00266DC1" w14:paraId="41764FB0" w14:textId="77777777" w:rsidTr="0020317B">
        <w:trPr>
          <w:trHeight w:val="300"/>
        </w:trPr>
        <w:tc>
          <w:tcPr>
            <w:tcW w:w="2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9E66" w14:textId="77777777" w:rsidR="00D10FDA" w:rsidRPr="0020317B" w:rsidRDefault="00D10FDA" w:rsidP="0020317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92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20317B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Participating in the information of the patient's death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07604" w14:textId="03BD8AF1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CC2B75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DD3B" w14:textId="1987F2E1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DCFA" w14:textId="0F7D657A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33AC" w14:textId="58AAB496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0096" w14:textId="27DED255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</w:p>
        </w:tc>
      </w:tr>
      <w:tr w:rsidR="00D10FDA" w:rsidRPr="00266DC1" w14:paraId="75B1F8B0" w14:textId="77777777" w:rsidTr="0020317B">
        <w:trPr>
          <w:trHeight w:val="300"/>
        </w:trPr>
        <w:tc>
          <w:tcPr>
            <w:tcW w:w="2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BDA91" w14:textId="77777777" w:rsidR="00D10FDA" w:rsidRPr="0020317B" w:rsidRDefault="00D10FDA" w:rsidP="0020317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92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20317B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Performing rapid procedures for ascertaining death and preparing the body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5CDF63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2DCC4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1229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8942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B8510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C99B7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</w:tr>
      <w:tr w:rsidR="00D10FDA" w:rsidRPr="00266DC1" w14:paraId="75DE4433" w14:textId="77777777" w:rsidTr="0020317B">
        <w:trPr>
          <w:trHeight w:val="300"/>
        </w:trPr>
        <w:tc>
          <w:tcPr>
            <w:tcW w:w="2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77C4" w14:textId="77777777" w:rsidR="00D10FDA" w:rsidRPr="0020317B" w:rsidRDefault="00D10FDA" w:rsidP="0020317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92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20317B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Providing emotional support to patients and their famili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656F8C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236E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F713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F4BA6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5FE89" w14:textId="2A37D9AD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C8CE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</w:tr>
      <w:tr w:rsidR="00D10FDA" w:rsidRPr="00266DC1" w14:paraId="42907B07" w14:textId="77777777" w:rsidTr="0020317B">
        <w:trPr>
          <w:trHeight w:val="300"/>
        </w:trPr>
        <w:tc>
          <w:tcPr>
            <w:tcW w:w="2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4FA9" w14:textId="77777777" w:rsidR="00D10FDA" w:rsidRPr="0020317B" w:rsidRDefault="00D10FDA" w:rsidP="0020317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92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20317B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Providing end-of-life nursing care to patient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5BFF67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1F9BE" w14:textId="3BA690AC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6DA5E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43B03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CD76" w14:textId="0008F3A0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F0CF2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</w:tr>
      <w:tr w:rsidR="00D10FDA" w:rsidRPr="00266DC1" w14:paraId="02E6715F" w14:textId="77777777" w:rsidTr="0020317B">
        <w:trPr>
          <w:trHeight w:val="300"/>
        </w:trPr>
        <w:tc>
          <w:tcPr>
            <w:tcW w:w="2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9096" w14:textId="77777777" w:rsidR="00D10FDA" w:rsidRPr="0020317B" w:rsidRDefault="00D10FDA" w:rsidP="0020317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92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20317B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Replacing the family in the last farewell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D3AA8D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B7D2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A98A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EDA17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17EB8" w14:textId="7276EC22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34EF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</w:tr>
      <w:tr w:rsidR="00D10FDA" w:rsidRPr="00266DC1" w14:paraId="309B9149" w14:textId="77777777" w:rsidTr="0020317B">
        <w:trPr>
          <w:trHeight w:val="300"/>
        </w:trPr>
        <w:tc>
          <w:tcPr>
            <w:tcW w:w="2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0F37" w14:textId="77777777" w:rsidR="00D10FDA" w:rsidRPr="0020317B" w:rsidRDefault="00D10FDA" w:rsidP="0020317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92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20317B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Suffering from emotional distres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EE9A8E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C10CD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72CB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9CC5D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1AD95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DD88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</w:tr>
      <w:tr w:rsidR="00D10FDA" w:rsidRPr="00266DC1" w14:paraId="530C02F6" w14:textId="77777777" w:rsidTr="0020317B">
        <w:trPr>
          <w:trHeight w:val="300"/>
        </w:trPr>
        <w:tc>
          <w:tcPr>
            <w:tcW w:w="2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600E" w14:textId="77777777" w:rsidR="00D10FDA" w:rsidRPr="0020317B" w:rsidRDefault="00D10FDA" w:rsidP="0020317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92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20317B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Suffering from moral distres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DE51" w14:textId="72334C40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538C1C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0155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72120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9D38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49F4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</w:tr>
      <w:tr w:rsidR="00D10FDA" w:rsidRPr="00266DC1" w14:paraId="71691081" w14:textId="77777777" w:rsidTr="0020317B">
        <w:trPr>
          <w:trHeight w:val="300"/>
        </w:trPr>
        <w:tc>
          <w:tcPr>
            <w:tcW w:w="2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71CF" w14:textId="77777777" w:rsidR="00D10FDA" w:rsidRPr="0020317B" w:rsidRDefault="00D10FDA" w:rsidP="0020317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92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20317B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Suffering over disruption of rituals associated with death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4CCEE4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9DF9D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45B55" w14:textId="35012E5C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A8CB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83037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77DD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</w:tr>
      <w:tr w:rsidR="00D10FDA" w:rsidRPr="00266DC1" w14:paraId="361C8528" w14:textId="77777777" w:rsidTr="0020317B">
        <w:trPr>
          <w:trHeight w:val="300"/>
        </w:trPr>
        <w:tc>
          <w:tcPr>
            <w:tcW w:w="2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200B" w14:textId="77777777" w:rsidR="00D10FDA" w:rsidRPr="0020317B" w:rsidRDefault="00D10FDA" w:rsidP="0020317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92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20317B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 xml:space="preserve">Unpredictable death 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F93783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37D8B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43F5A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F0AEE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1EE2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9673" w14:textId="77777777" w:rsidR="00D10FDA" w:rsidRPr="00266DC1" w:rsidRDefault="00D10FDA" w:rsidP="003E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266DC1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x</w:t>
            </w:r>
          </w:p>
        </w:tc>
      </w:tr>
    </w:tbl>
    <w:p w14:paraId="6EF8DE1B" w14:textId="7DB2B323" w:rsidR="00D10FDA" w:rsidRDefault="00D10FDA"/>
    <w:p w14:paraId="3A269C3B" w14:textId="1AD9E08C" w:rsidR="00D10FDA" w:rsidRPr="00266DC1" w:rsidRDefault="00D10FDA" w:rsidP="00D10FDA">
      <w:pPr>
        <w:rPr>
          <w:rFonts w:ascii="Times New Roman" w:hAnsi="Times New Roman" w:cs="Times New Roman"/>
          <w:sz w:val="20"/>
          <w:lang w:val="en-US"/>
        </w:rPr>
      </w:pPr>
      <w:r w:rsidRPr="00266DC1">
        <w:rPr>
          <w:rFonts w:ascii="Times New Roman" w:hAnsi="Times New Roman" w:cs="Times New Roman"/>
          <w:sz w:val="20"/>
          <w:lang w:val="en-US"/>
        </w:rPr>
        <w:t xml:space="preserve">FG= focus group; </w:t>
      </w:r>
      <w:r w:rsidR="00266DC1">
        <w:rPr>
          <w:rFonts w:ascii="Times New Roman" w:hAnsi="Times New Roman" w:cs="Times New Roman"/>
          <w:sz w:val="20"/>
          <w:lang w:val="en-US"/>
        </w:rPr>
        <w:t>x</w:t>
      </w:r>
      <w:r w:rsidRPr="00266DC1">
        <w:rPr>
          <w:rFonts w:ascii="Times New Roman" w:hAnsi="Times New Roman" w:cs="Times New Roman"/>
          <w:sz w:val="20"/>
          <w:lang w:val="en-US"/>
        </w:rPr>
        <w:t>= indicates the subcategory observed.</w:t>
      </w:r>
    </w:p>
    <w:p w14:paraId="581BEFBC" w14:textId="43D48F41" w:rsidR="00D10FDA" w:rsidRPr="00266DC1" w:rsidRDefault="00D10FDA" w:rsidP="00D10FDA">
      <w:pPr>
        <w:rPr>
          <w:rFonts w:ascii="Times New Roman" w:hAnsi="Times New Roman" w:cs="Times New Roman"/>
          <w:sz w:val="20"/>
          <w:lang w:val="en-US"/>
        </w:rPr>
      </w:pPr>
      <w:r w:rsidRPr="00266DC1">
        <w:rPr>
          <w:rFonts w:ascii="Times New Roman" w:hAnsi="Times New Roman" w:cs="Times New Roman"/>
          <w:sz w:val="20"/>
          <w:lang w:val="en-US"/>
        </w:rPr>
        <w:t>Note:  in grey the f</w:t>
      </w:r>
      <w:r w:rsidR="00266DC1">
        <w:rPr>
          <w:rFonts w:ascii="Times New Roman" w:hAnsi="Times New Roman" w:cs="Times New Roman"/>
          <w:sz w:val="20"/>
          <w:lang w:val="en-US"/>
        </w:rPr>
        <w:t>ocus group in which subcategory</w:t>
      </w:r>
      <w:r w:rsidRPr="00266DC1">
        <w:rPr>
          <w:rFonts w:ascii="Times New Roman" w:hAnsi="Times New Roman" w:cs="Times New Roman"/>
          <w:sz w:val="20"/>
          <w:lang w:val="en-US"/>
        </w:rPr>
        <w:t xml:space="preserve"> is represented for the first time</w:t>
      </w:r>
      <w:r w:rsidR="00266DC1" w:rsidRPr="00266DC1">
        <w:rPr>
          <w:rFonts w:ascii="Times New Roman" w:hAnsi="Times New Roman" w:cs="Times New Roman"/>
          <w:sz w:val="20"/>
          <w:lang w:val="en-US"/>
        </w:rPr>
        <w:t xml:space="preserve"> </w:t>
      </w:r>
    </w:p>
    <w:p w14:paraId="42C8E68D" w14:textId="77777777" w:rsidR="00D10FDA" w:rsidRPr="00D10FDA" w:rsidRDefault="00D10FDA" w:rsidP="00D10FDA">
      <w:pPr>
        <w:rPr>
          <w:lang w:val="en-US"/>
        </w:rPr>
      </w:pPr>
    </w:p>
    <w:p w14:paraId="5CA16314" w14:textId="77777777" w:rsidR="00D10FDA" w:rsidRPr="00D10FDA" w:rsidRDefault="00D10FDA">
      <w:pPr>
        <w:rPr>
          <w:lang w:val="en-US"/>
        </w:rPr>
      </w:pPr>
    </w:p>
    <w:sectPr w:rsidR="00D10FDA" w:rsidRPr="00D10FD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EB1DEE"/>
    <w:multiLevelType w:val="hybridMultilevel"/>
    <w:tmpl w:val="ED3809A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FDA"/>
    <w:rsid w:val="0020317B"/>
    <w:rsid w:val="00266DC1"/>
    <w:rsid w:val="003965CB"/>
    <w:rsid w:val="003E4755"/>
    <w:rsid w:val="0052511B"/>
    <w:rsid w:val="00D10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FDF16E"/>
  <w15:chartTrackingRefBased/>
  <w15:docId w15:val="{84835DEA-D047-4CFB-A0C1-4539D0162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031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13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4</Characters>
  <Application>Microsoft Office Word</Application>
  <DocSecurity>4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arese Maria</dc:creator>
  <cp:keywords/>
  <dc:description/>
  <cp:lastModifiedBy>Matarese Maria</cp:lastModifiedBy>
  <cp:revision>2</cp:revision>
  <dcterms:created xsi:type="dcterms:W3CDTF">2021-10-29T14:23:00Z</dcterms:created>
  <dcterms:modified xsi:type="dcterms:W3CDTF">2021-10-29T14:23:00Z</dcterms:modified>
</cp:coreProperties>
</file>